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E40A0" w14:textId="60049385" w:rsidR="00C33649" w:rsidRPr="00C33649" w:rsidRDefault="00C33649" w:rsidP="00C3364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Pr="00C336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1 Performance profile of the Preparative Technique(s) used</w:t>
      </w: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4390"/>
        <w:gridCol w:w="2693"/>
        <w:gridCol w:w="1933"/>
      </w:tblGrid>
      <w:tr w:rsidR="00C33649" w:rsidRPr="00C33649" w14:paraId="58A46D3F" w14:textId="77777777" w:rsidTr="00C33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B420462" w14:textId="77777777" w:rsidR="00C33649" w:rsidRPr="00C33649" w:rsidRDefault="00C33649" w:rsidP="00C3364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4EAED74D" w14:textId="77777777" w:rsidR="00C33649" w:rsidRPr="00C33649" w:rsidRDefault="00C33649" w:rsidP="00C3364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on 8</w:t>
            </w:r>
          </w:p>
        </w:tc>
        <w:tc>
          <w:tcPr>
            <w:tcW w:w="1933" w:type="dxa"/>
          </w:tcPr>
          <w:p w14:paraId="24868B8D" w14:textId="77777777" w:rsidR="00C33649" w:rsidRPr="00C33649" w:rsidRDefault="00C33649" w:rsidP="00C3364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on 10</w:t>
            </w:r>
          </w:p>
        </w:tc>
      </w:tr>
      <w:tr w:rsidR="00C33649" w:rsidRPr="00C33649" w14:paraId="084889AA" w14:textId="77777777" w:rsidTr="00C3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6FFFF9A" w14:textId="77777777" w:rsidR="00C33649" w:rsidRPr="00C33649" w:rsidRDefault="00C33649" w:rsidP="00C3364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th PCR and Mnl digestion, successful</w:t>
            </w:r>
          </w:p>
        </w:tc>
        <w:tc>
          <w:tcPr>
            <w:tcW w:w="2693" w:type="dxa"/>
          </w:tcPr>
          <w:p w14:paraId="15FD7823" w14:textId="77777777" w:rsidR="00C33649" w:rsidRPr="00C33649" w:rsidRDefault="00C33649" w:rsidP="00C3364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933" w:type="dxa"/>
          </w:tcPr>
          <w:p w14:paraId="37F68B3E" w14:textId="77777777" w:rsidR="00C33649" w:rsidRPr="00C33649" w:rsidRDefault="00C33649" w:rsidP="00C3364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C33649" w:rsidRPr="00C33649" w14:paraId="0DFB8910" w14:textId="77777777" w:rsidTr="00C56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1D604D0" w14:textId="77777777" w:rsidR="00C33649" w:rsidRPr="00C33649" w:rsidRDefault="00C33649" w:rsidP="00C3364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show for Mnl digestion even though PCR was successful</w:t>
            </w:r>
          </w:p>
        </w:tc>
        <w:tc>
          <w:tcPr>
            <w:tcW w:w="2693" w:type="dxa"/>
          </w:tcPr>
          <w:p w14:paraId="6A839965" w14:textId="77777777" w:rsidR="00C33649" w:rsidRPr="00C33649" w:rsidRDefault="00C33649" w:rsidP="00C3364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933" w:type="dxa"/>
          </w:tcPr>
          <w:p w14:paraId="55A09EDE" w14:textId="77777777" w:rsidR="00C33649" w:rsidRPr="00C33649" w:rsidRDefault="00C33649" w:rsidP="00C3364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C33649" w:rsidRPr="00C33649" w14:paraId="576D1542" w14:textId="77777777" w:rsidTr="00C3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5C5D932" w14:textId="77777777" w:rsidR="00C33649" w:rsidRPr="00C33649" w:rsidRDefault="00C33649" w:rsidP="00C3364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d not give consent for other clinical and biochemical investigations*</w:t>
            </w:r>
          </w:p>
        </w:tc>
        <w:tc>
          <w:tcPr>
            <w:tcW w:w="2693" w:type="dxa"/>
          </w:tcPr>
          <w:p w14:paraId="122A175A" w14:textId="77777777" w:rsidR="00C33649" w:rsidRPr="00C33649" w:rsidRDefault="00C33649" w:rsidP="00C3364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33" w:type="dxa"/>
          </w:tcPr>
          <w:p w14:paraId="73CE9668" w14:textId="77777777" w:rsidR="00C33649" w:rsidRPr="00C33649" w:rsidRDefault="00C33649" w:rsidP="00C3364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C33649" w:rsidRPr="00C33649" w14:paraId="719A50B4" w14:textId="77777777" w:rsidTr="00C56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ED55A06" w14:textId="77777777" w:rsidR="00C33649" w:rsidRPr="00C33649" w:rsidRDefault="00C33649" w:rsidP="00C3364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ccessful exon stratification with clinical variables</w:t>
            </w:r>
          </w:p>
        </w:tc>
        <w:tc>
          <w:tcPr>
            <w:tcW w:w="2693" w:type="dxa"/>
          </w:tcPr>
          <w:p w14:paraId="29EB51E0" w14:textId="77777777" w:rsidR="00C33649" w:rsidRPr="00C33649" w:rsidRDefault="00C33649" w:rsidP="00C3364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933" w:type="dxa"/>
          </w:tcPr>
          <w:p w14:paraId="43B0D2F8" w14:textId="77777777" w:rsidR="00C33649" w:rsidRPr="00C33649" w:rsidRDefault="00C33649" w:rsidP="00C3364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336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</w:tbl>
    <w:p w14:paraId="4816F6B6" w14:textId="77777777" w:rsidR="00C33649" w:rsidRPr="00C33649" w:rsidRDefault="00C33649" w:rsidP="00C33649">
      <w:pPr>
        <w:spacing w:after="20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33649">
        <w:rPr>
          <w:rFonts w:ascii="Times New Roman" w:eastAsia="Calibri" w:hAnsi="Times New Roman" w:cs="Times New Roman"/>
          <w:sz w:val="20"/>
          <w:szCs w:val="20"/>
          <w:lang w:val="en-US"/>
        </w:rPr>
        <w:t>*Uncompromising compliance</w:t>
      </w:r>
    </w:p>
    <w:p w14:paraId="56F510C6" w14:textId="77777777" w:rsidR="00E43DD0" w:rsidRPr="00E43DD0" w:rsidRDefault="00E43DD0" w:rsidP="00E43D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8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8"/>
        <w:gridCol w:w="925"/>
        <w:gridCol w:w="971"/>
        <w:gridCol w:w="1455"/>
        <w:gridCol w:w="1000"/>
        <w:gridCol w:w="1045"/>
        <w:gridCol w:w="1152"/>
        <w:gridCol w:w="1152"/>
      </w:tblGrid>
      <w:tr w:rsidR="00E43DD0" w:rsidRPr="00E43DD0" w14:paraId="73C87C51" w14:textId="77777777" w:rsidTr="00212774">
        <w:trPr>
          <w:cantSplit/>
        </w:trPr>
        <w:tc>
          <w:tcPr>
            <w:tcW w:w="88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68C86" w14:textId="4F1FCC02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1E23D79" w14:textId="2F5D0F25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2BBC8FC" w14:textId="691A4B9A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0D34DE7" w14:textId="35607388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03CEF5D" w14:textId="4CB79D26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B1496E4" w14:textId="1FED8BBC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7167C24" w14:textId="34A570E8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9E949A0" w14:textId="15BA54B2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84FF4C7" w14:textId="1E6E2E0B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3E914DF" w14:textId="1FD25D52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452D001" w14:textId="58029F90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7B0320C" w14:textId="3D7CF54A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DDAE654" w14:textId="51C32B89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76A0CE6" w14:textId="4A7D9D22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002096D" w14:textId="79307FE6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4A78A92" w14:textId="3A7BF229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005D0AF" w14:textId="3A238F7C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1444D96" w14:textId="3461162F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B9CE6BD" w14:textId="1D4CA197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FDFCD2D" w14:textId="67CEF2BA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942B4AF" w14:textId="5F1A56F8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087472E" w14:textId="30C27672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F46B8E0" w14:textId="472F2B76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7A32FA5" w14:textId="77777777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889877D" w14:textId="77777777" w:rsid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8EDDCC7" w14:textId="48C0BB84" w:rsidR="00212774" w:rsidRPr="00212774" w:rsidRDefault="00212774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127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2 Bootstrap for Multiple Comparisons</w:t>
            </w:r>
          </w:p>
          <w:p w14:paraId="18A7ADF0" w14:textId="64F4A86A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Variable: FV exon 10</w:t>
            </w:r>
          </w:p>
        </w:tc>
      </w:tr>
      <w:tr w:rsidR="00E43DD0" w:rsidRPr="00E43DD0" w14:paraId="2A1484A8" w14:textId="77777777" w:rsidTr="00212774">
        <w:trPr>
          <w:cantSplit/>
        </w:trPr>
        <w:tc>
          <w:tcPr>
            <w:tcW w:w="1198" w:type="dxa"/>
            <w:vAlign w:val="center"/>
          </w:tcPr>
          <w:p w14:paraId="6D562F1A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59E61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 idCat</w:t>
            </w:r>
          </w:p>
        </w:tc>
        <w:tc>
          <w:tcPr>
            <w:tcW w:w="971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DBEA1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 idCat</w:t>
            </w:r>
          </w:p>
        </w:tc>
        <w:tc>
          <w:tcPr>
            <w:tcW w:w="145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4B1A03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4349" w:type="dxa"/>
            <w:gridSpan w:val="4"/>
            <w:tcBorders>
              <w:top w:val="single" w:sz="16" w:space="0" w:color="000000"/>
            </w:tcBorders>
            <w:shd w:val="clear" w:color="auto" w:fill="FFFFFF"/>
          </w:tcPr>
          <w:p w14:paraId="2D5B7E99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tstrap</w:t>
            </w: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43DD0" w:rsidRPr="00E43DD0" w14:paraId="5861CF00" w14:textId="77777777" w:rsidTr="00212774">
        <w:trPr>
          <w:cantSplit/>
        </w:trPr>
        <w:tc>
          <w:tcPr>
            <w:tcW w:w="1198" w:type="dxa"/>
            <w:vAlign w:val="center"/>
          </w:tcPr>
          <w:p w14:paraId="7031E909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C5ED7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33B6F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BFFC9B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shd w:val="clear" w:color="auto" w:fill="FFFFFF"/>
          </w:tcPr>
          <w:p w14:paraId="5EE99DE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045" w:type="dxa"/>
            <w:vMerge w:val="restart"/>
            <w:shd w:val="clear" w:color="auto" w:fill="FFFFFF"/>
          </w:tcPr>
          <w:p w14:paraId="435CC5B9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304" w:type="dxa"/>
            <w:gridSpan w:val="2"/>
            <w:shd w:val="clear" w:color="auto" w:fill="FFFFFF"/>
          </w:tcPr>
          <w:p w14:paraId="591A134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E43DD0" w:rsidRPr="00E43DD0" w14:paraId="66C87640" w14:textId="77777777" w:rsidTr="00212774">
        <w:trPr>
          <w:cantSplit/>
        </w:trPr>
        <w:tc>
          <w:tcPr>
            <w:tcW w:w="1198" w:type="dxa"/>
            <w:vAlign w:val="center"/>
          </w:tcPr>
          <w:p w14:paraId="3B4F0ECA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F7226A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F01DD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FB5991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shd w:val="clear" w:color="auto" w:fill="FFFFFF"/>
          </w:tcPr>
          <w:p w14:paraId="34BE2AD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Merge/>
            <w:shd w:val="clear" w:color="auto" w:fill="FFFFFF"/>
          </w:tcPr>
          <w:p w14:paraId="7E7D879D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16" w:space="0" w:color="000000"/>
            </w:tcBorders>
            <w:shd w:val="clear" w:color="auto" w:fill="FFFFFF"/>
          </w:tcPr>
          <w:p w14:paraId="30C87D4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15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7A241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</w:tr>
      <w:tr w:rsidR="00E43DD0" w:rsidRPr="00E43DD0" w14:paraId="77751556" w14:textId="77777777" w:rsidTr="00212774">
        <w:trPr>
          <w:cantSplit/>
        </w:trPr>
        <w:tc>
          <w:tcPr>
            <w:tcW w:w="119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36D6FE9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key HSD</w:t>
            </w:r>
          </w:p>
        </w:tc>
        <w:tc>
          <w:tcPr>
            <w:tcW w:w="92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AFE6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ADCD0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9FF7DD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2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F49D19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10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3B8A5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1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236352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5</w:t>
            </w:r>
          </w:p>
        </w:tc>
        <w:tc>
          <w:tcPr>
            <w:tcW w:w="115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A19F9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71</w:t>
            </w:r>
          </w:p>
        </w:tc>
      </w:tr>
      <w:tr w:rsidR="00E43DD0" w:rsidRPr="00E43DD0" w14:paraId="3EC4FD0C" w14:textId="77777777" w:rsidTr="00212774">
        <w:trPr>
          <w:cantSplit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1C08A2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05155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BD03F0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4D1B2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8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68E1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5DEA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C4FEB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8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A29F4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00</w:t>
            </w:r>
          </w:p>
        </w:tc>
      </w:tr>
      <w:tr w:rsidR="00E43DD0" w:rsidRPr="00E43DD0" w14:paraId="6CD29EF4" w14:textId="77777777" w:rsidTr="00212774">
        <w:trPr>
          <w:cantSplit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2C8D2D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0CCB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2977D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E86A1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C055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6ECC0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D5300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A16CAB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</w:tr>
      <w:tr w:rsidR="00E43DD0" w:rsidRPr="00E43DD0" w14:paraId="479C7495" w14:textId="77777777" w:rsidTr="00212774">
        <w:trPr>
          <w:cantSplit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728F7BD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50CAA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B3AB0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B4FA2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D25A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CB153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F9E819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6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49F08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4</w:t>
            </w:r>
          </w:p>
        </w:tc>
      </w:tr>
      <w:tr w:rsidR="00E43DD0" w:rsidRPr="00E43DD0" w14:paraId="71ED95D4" w14:textId="77777777" w:rsidTr="00212774">
        <w:trPr>
          <w:cantSplit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314B60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57425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E59A38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5A03AD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BD99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661B8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3FCC1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84D509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</w:tr>
      <w:tr w:rsidR="00E43DD0" w:rsidRPr="00E43DD0" w14:paraId="17ABF29D" w14:textId="77777777" w:rsidTr="00212774">
        <w:trPr>
          <w:cantSplit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99E4D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E066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7914A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1B40E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6F5FB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75A0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6839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64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22C35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6</w:t>
            </w:r>
          </w:p>
        </w:tc>
      </w:tr>
      <w:tr w:rsidR="00E43DD0" w:rsidRPr="00E43DD0" w14:paraId="3C1A1954" w14:textId="77777777" w:rsidTr="00212774">
        <w:trPr>
          <w:cantSplit/>
        </w:trPr>
        <w:tc>
          <w:tcPr>
            <w:tcW w:w="119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873200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ferroni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5EFFB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24630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F8AEB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5420F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06B55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A2750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5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7106AD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71</w:t>
            </w:r>
          </w:p>
        </w:tc>
      </w:tr>
      <w:tr w:rsidR="00E43DD0" w:rsidRPr="00E43DD0" w14:paraId="267CE317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04A765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BDF98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ADB63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3345D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8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A893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DF8F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4DF3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8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751A4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00</w:t>
            </w:r>
          </w:p>
        </w:tc>
      </w:tr>
      <w:tr w:rsidR="00E43DD0" w:rsidRPr="00E43DD0" w14:paraId="522BDEE8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20BB08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3D4E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FCA30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07F579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1154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7AE57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C2E74B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2FFDE4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</w:tr>
      <w:tr w:rsidR="00E43DD0" w:rsidRPr="00E43DD0" w14:paraId="54238F84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134444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EEAA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EDBFF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EB689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1913B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74F84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25F9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6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29AEC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4</w:t>
            </w:r>
          </w:p>
        </w:tc>
      </w:tr>
      <w:tr w:rsidR="00E43DD0" w:rsidRPr="00E43DD0" w14:paraId="783BF387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4598C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25A90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592B8B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E8362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7375E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7DF32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71FA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B516E5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</w:tr>
      <w:tr w:rsidR="00E43DD0" w:rsidRPr="00E43DD0" w14:paraId="3906DE75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EFA85E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06D4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9DF02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12BF18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9B4AA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4B96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9372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64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25966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6</w:t>
            </w:r>
          </w:p>
        </w:tc>
      </w:tr>
      <w:tr w:rsidR="00E43DD0" w:rsidRPr="00E43DD0" w14:paraId="6C5369B5" w14:textId="77777777" w:rsidTr="00212774">
        <w:trPr>
          <w:cantSplit/>
        </w:trPr>
        <w:tc>
          <w:tcPr>
            <w:tcW w:w="119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790F27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hane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28F6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3449E5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03AA30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4BEAA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367A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1D7BF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5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289E7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71</w:t>
            </w:r>
          </w:p>
        </w:tc>
      </w:tr>
      <w:tr w:rsidR="00E43DD0" w:rsidRPr="00E43DD0" w14:paraId="296D4820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70B2CFA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9662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601518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16256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8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A547D8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C1ED2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2E5A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8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210944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00</w:t>
            </w:r>
          </w:p>
        </w:tc>
      </w:tr>
      <w:tr w:rsidR="00E43DD0" w:rsidRPr="00E43DD0" w14:paraId="405DA321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074C5F8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BACD5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825D3D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3FE2BA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E9ACD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7D76B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3009A1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EE0C60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</w:tr>
      <w:tr w:rsidR="00E43DD0" w:rsidRPr="00E43DD0" w14:paraId="0310E9BC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348128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CF58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64265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20B45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B29544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1525A0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51466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6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0626F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4</w:t>
            </w:r>
          </w:p>
        </w:tc>
      </w:tr>
      <w:tr w:rsidR="00E43DD0" w:rsidRPr="00E43DD0" w14:paraId="64643241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AE3804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4BCF95D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B73FE6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1B2F99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FDE0A3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FC82B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CF1CA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8BC07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</w:tr>
      <w:tr w:rsidR="00E43DD0" w:rsidRPr="00E43DD0" w14:paraId="5741616C" w14:textId="77777777" w:rsidTr="00212774">
        <w:trPr>
          <w:cantSplit/>
        </w:trPr>
        <w:tc>
          <w:tcPr>
            <w:tcW w:w="119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2E8E650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BD8912F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E46974E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278672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5D87AC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9</w:t>
            </w:r>
          </w:p>
        </w:tc>
        <w:tc>
          <w:tcPr>
            <w:tcW w:w="10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2ABD88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1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B5E18B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64</w:t>
            </w:r>
          </w:p>
        </w:tc>
        <w:tc>
          <w:tcPr>
            <w:tcW w:w="115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9A9B3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6</w:t>
            </w:r>
          </w:p>
        </w:tc>
      </w:tr>
      <w:tr w:rsidR="00E43DD0" w:rsidRPr="00E43DD0" w14:paraId="6DF789A0" w14:textId="77777777" w:rsidTr="00212774">
        <w:trPr>
          <w:cantSplit/>
        </w:trPr>
        <w:tc>
          <w:tcPr>
            <w:tcW w:w="88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36147" w14:textId="77777777" w:rsidR="00E43DD0" w:rsidRPr="00E43DD0" w:rsidRDefault="00E43DD0" w:rsidP="00E43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D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. Unless otherwise noted, bootstrap results are based on 57 stratified bootstrap samples</w:t>
            </w:r>
          </w:p>
        </w:tc>
      </w:tr>
    </w:tbl>
    <w:p w14:paraId="15D394DC" w14:textId="77777777" w:rsidR="00E43DD0" w:rsidRPr="00E43DD0" w:rsidRDefault="00E43DD0" w:rsidP="00E43DD0">
      <w:pPr>
        <w:spacing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E43DD0">
        <w:rPr>
          <w:rFonts w:ascii="Times New Roman" w:eastAsia="Calibri" w:hAnsi="Times New Roman" w:cs="Times New Roman"/>
          <w:sz w:val="16"/>
          <w:szCs w:val="16"/>
        </w:rPr>
        <w:t>Strata variables: age categories, BMI categories, SBP categories, DBP categories, Uric acid categories, wbc categories, LDH categories</w:t>
      </w:r>
    </w:p>
    <w:p w14:paraId="79ACEFEB" w14:textId="66F22FEB" w:rsidR="008679F6" w:rsidRPr="00E43DD0" w:rsidRDefault="00E43DD0" w:rsidP="000E4C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= non-pregnant normotensive   </w:t>
      </w:r>
      <w:r w:rsidR="003803FE">
        <w:rPr>
          <w:rFonts w:ascii="Times New Roman" w:hAnsi="Times New Roman" w:cs="Times New Roman"/>
          <w:sz w:val="20"/>
          <w:szCs w:val="20"/>
        </w:rPr>
        <w:t xml:space="preserve">         </w:t>
      </w:r>
      <w:r>
        <w:rPr>
          <w:rFonts w:ascii="Times New Roman" w:hAnsi="Times New Roman" w:cs="Times New Roman"/>
          <w:sz w:val="20"/>
          <w:szCs w:val="20"/>
        </w:rPr>
        <w:t xml:space="preserve">2 = pregnant normotensive   </w:t>
      </w:r>
      <w:r w:rsidR="003803FE">
        <w:rPr>
          <w:rFonts w:ascii="Times New Roman" w:hAnsi="Times New Roman" w:cs="Times New Roman"/>
          <w:sz w:val="20"/>
          <w:szCs w:val="20"/>
        </w:rPr>
        <w:t xml:space="preserve">     3 = preeclampsia</w:t>
      </w:r>
    </w:p>
    <w:p w14:paraId="7B5A12B6" w14:textId="77777777" w:rsidR="000E4C7C" w:rsidRPr="000E4C7C" w:rsidRDefault="000E4C7C" w:rsidP="000E4C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E4C7C" w:rsidRPr="000E4C7C" w:rsidSect="00145C59">
      <w:pgSz w:w="13900" w:h="16836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C59"/>
    <w:rsid w:val="000E4C7C"/>
    <w:rsid w:val="000F187C"/>
    <w:rsid w:val="001137FF"/>
    <w:rsid w:val="00145C59"/>
    <w:rsid w:val="00172A45"/>
    <w:rsid w:val="001A0822"/>
    <w:rsid w:val="00212774"/>
    <w:rsid w:val="003803FE"/>
    <w:rsid w:val="006E6FDF"/>
    <w:rsid w:val="008679F6"/>
    <w:rsid w:val="008D7E32"/>
    <w:rsid w:val="00B33BC4"/>
    <w:rsid w:val="00BA2E9D"/>
    <w:rsid w:val="00C33649"/>
    <w:rsid w:val="00C66B4B"/>
    <w:rsid w:val="00C84125"/>
    <w:rsid w:val="00DB3D2F"/>
    <w:rsid w:val="00E15376"/>
    <w:rsid w:val="00E43DD0"/>
    <w:rsid w:val="00F2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35E12"/>
  <w15:chartTrackingRefBased/>
  <w15:docId w15:val="{E3D9BE3F-A792-4005-982C-08D0912AB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C33649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1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15</cp:revision>
  <dcterms:created xsi:type="dcterms:W3CDTF">2019-05-20T18:03:00Z</dcterms:created>
  <dcterms:modified xsi:type="dcterms:W3CDTF">2019-07-05T19:24:00Z</dcterms:modified>
</cp:coreProperties>
</file>